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Supplementary table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817"/>
        <w:gridCol w:w="1248"/>
        <w:gridCol w:w="2138"/>
        <w:gridCol w:w="1248"/>
        <w:gridCol w:w="6678"/>
        <w:gridCol w:w="1473"/>
      </w:tblGrid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ronym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pearance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/E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 Union and European commiss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&amp;MG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l &amp; Melinda Gates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HO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 Health Organiz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D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al Programme for Research and Training in Tropical Disease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AI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 Agency for International Developmen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DCT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 and Developing Countries Clinical Trials Partnership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IH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Institutes of Healt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SK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xoSmithKlei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FS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Research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of Disease Control (CDC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FG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utsche Forschungsgeminschaf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come Tru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FI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for international Developmen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N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ndation for Innovative New Diagnostic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ofi Aventi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WA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cademy for developing worl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B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 Bank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 Fu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AE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Atomic Energy Agenc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C-UK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 Medical Research Council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H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H: a catalyst for global healt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A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utsche Akademische Austausch Dien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S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Science Programm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C-S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n Medical Research Council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PA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Union, Biosciences for Eastern and central Afric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FZ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ize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Development Cooper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hnology Innovation Agenc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E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Nations Environmental Progra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lux Foundation,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ANE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African Malaria Network Trust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BT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e Biotech Tru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roPai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aid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D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R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ian International Development and Research Centr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FS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Foundation of Scienc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MV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ine for Malaria Ventur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IAI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Institute of Allergy abd Infectious Disease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arti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I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Pasteur Institutes Network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BSO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S Optimus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ESCO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Nations Educational, Scientific and Cultural Organiz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NS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National Science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B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development bank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C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nish Agency for International Development and Cooper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RA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ras is a non-profit product development organization dedicated to the development of effective tuberculosi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Laser Centr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R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 Red Cros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Z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a Zenec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S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Academiy of Scientific Researc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NH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ortium for National Health Researc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STS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 of Science and Technolog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GPAIDS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zabeth Glazer Pediatric AIDS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Z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sellschaft fur Technische Zusammenarbeit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ard Universit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ANPH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Association of National Public Health Institute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DEPTH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PTH-Network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UATL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Union Against Tuberculosis and Lung Diseas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SHTM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 School of Hygiene &amp; Tropical Medicin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K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ck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V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ria Vaccine Initiativ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CS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Council for Science &amp; Technolog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PA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IDENT EMEGENCY PLAN FOR AIDS RELIEF USA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 Research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P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yal Pharmaceutical Societ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Academy of Medical Science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D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ish International Development Cooperation Agenc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S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National Science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PH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Tropical &amp; Public Health Institut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W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ylor Will Trust.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M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iversity of Manitoba,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D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Nation Development Progra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CE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Nations Children's Fu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ina Faso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ion Annigoni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MC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sterdam Medical Centr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MMD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 Medical System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DR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 for the Development of Researc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R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ence National pour la Recherche Scientifiqu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R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y of Scientific Research and Technolog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VA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 Advocacy for HIV Preven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V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 Viva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BSR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technology and Biological Sciences Research Council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L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tish Lung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MBV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desministerium fur Bildung und vorschung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M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MalP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MS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stol-Myers Squibb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NITM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nard Nocht Institute for Tropical Medicin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tswadi Pharmaceuticals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D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n Agency for Development Cooper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AI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for Advanced Imaging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RIS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 Research Initiative in South Afric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DG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l Duisburg-Gesellschaf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EDIM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nch Cultural Centr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wealth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EB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er for Genetic Eng &amp;Biotechnolog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IDLI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ating Infectious Diseases of Livestock for International Developmen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IH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ian Institute for Health Researc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MC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C Australi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MH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lotte Maxeke Hospital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ic Releif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D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Civilian Research &amp; Development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SR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porate Social Responsibilit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umbia Universit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U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pération Universitaire au Développemen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WR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Western Reserve University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WT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ern World Tanzania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bassade du Danemark,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HW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utsche Lepra und Tuberkulose Hilf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ina Faso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gation Camillienn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DC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is Duke Charitable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D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ft Diagnostic Imaging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overy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FAI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t of Foreign Affairs and International Trad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ND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 for Neglected Diseases Initiativ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RI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 RESEARCH Institut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S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tic service deliver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ANET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n Africa Network for Trypanosomiasi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D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 Development Fund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T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al Trust Fu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ANTIMAL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 ANTIMAL Consortium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NRPAN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d, Agriculture and Natural Resources Policy Analysis Network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O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d and Agriculture Organiz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zer Institute, Kalamazoo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ndo de Investigación Sanitari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BNY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DERAL RESEARCH BANK of N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IDS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 AIDS Commiss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V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 Allianc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HRD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 Health Research and Development Directorat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öteborg Universit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B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ital Beauj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m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boldt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wlett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GM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mony Gold Mining Company Limited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HM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ard Hughes Medical Institut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VR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Research Tru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RB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Research Board of Ireland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VTN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Vaccine Trial Network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ish Aid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CGEB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Genetic Engineering and Biotechnolog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CSUNIDO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Science and High Technolog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CT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bdus Salam ICTP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B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lamic Development Bank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NTR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us Diseases Network for Treatment and Research in Africa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Donkey Santuar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ovation Fund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HVN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itute for Human Virolog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R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Livestock Research Institut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M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tive Medicine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MHOTE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-France Scientific and Technological Cooperation Progra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MPROVE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D Pharma LLC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U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A UNIVERSIT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itut Pasteur (Lyon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PM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Partnership for Microbicid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S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Instituto de Salud Carlos III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S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ituto Superiore di Sanit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JH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HN HOPKINS UNIVERSIT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J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maa Pharma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NCV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CV Tuberculosis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bai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Aid Tru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CB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theran Church, Bavari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C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Caixa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ven Universit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GCIG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therdale Global Citizen Internship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AD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AUS GmbH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cA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ARTHUR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ft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FOM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inistère Français de L’outre-Mer-Franc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H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lborough Hou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o international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1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H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stry of Health and Popul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ck Serono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S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ecin Sans Frontièr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SH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agement Sciences for Healt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yland universit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CCA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-African partnership for capacity development &amp; clinical interventions against poverty-related disease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TO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tlantic Treaty Organiz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otryp consortiu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CM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jmegen Center for Mitochondrial Disorder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C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castle Universit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FS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artis Foundation for Sustainable Development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HL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LS Research Trust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astern Ohio Universities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emeth Pharmaceuticals;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PRNEC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 PRODUCT RESEARCH NETWORK FOR EASTERN AND CENTRAL AFRIC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FG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Research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F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egian Programme for Development, Research and Educ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W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west Universit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KB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kairos Biotech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ME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 Organization of Digestive Endoscop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MGE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zation Mondiale de Gastroentérologi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culus Pharmacar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RI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o Research International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&amp;G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ter &amp; Gambl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DI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ADIP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KARD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A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 Health Agency Canad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EA-ET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nership for Higher Education in Africa (PHEA) Educational Technology Initiative (ETI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 Health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hfinder International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MI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ident Malaria Initiativ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RU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toria Universit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S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nt Support Fund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S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ul Scherrer Institut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U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due Universit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CN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 of Norwa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DI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ish Research Council for the Humanities and Social Science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F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cker Feller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K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Institut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F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ph and Marion Falk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2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che Pharmaceutical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PD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archer and Professionals Development Programm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TI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yal Tropical institut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AIDSV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n AIDS Vaccine Initiativ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C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n Cancer Associ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I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n Innovation Fu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n Malaria Initiativ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NBio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rn African Network for Biosciences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PR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n Poliomyelitis Research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lgrenska Universit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U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e the Children US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Y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YA Investments Ltd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FH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Y FOR FAMILY HEALT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G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 Governmen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B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moda Biotech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I-DHV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SP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nd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wankambo Scholarship Projec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Tau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WB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ientists without Borders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st Afric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B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otec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H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Hib Initiativ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HRI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hnology and Human Resources for Industry Programm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A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and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Pharm Access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AE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SA 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-El Aziz University -Saudi Arabia/ American University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UBA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Barcelon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BO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Bon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Cincinnati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CH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CHICAGO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UCL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College London (UCL)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CS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California San Diego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CS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California San Francisco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FH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Fort Hare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FO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FORTHAR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Y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on university -Franc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M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Michiga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8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M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Minnesot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MM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é de la Méditerrané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FP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Nations Population Fu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TAI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A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P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Pittsburg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CRD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RDF Civilian Research and Development Foundation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J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-Egypt Joint Research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W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Washingt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WI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Winnipeg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7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eutical 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ser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H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Added Life Health Products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9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SH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O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ure Strategies Health Developmen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0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str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ael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 Vaccine Technologie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1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W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 Found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kswagen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2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 Feder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3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G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Organiza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 Gold Council,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4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HU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ten University /Herdek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5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LF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network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 Lung Foundati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6</w:t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RAI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g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ter Reed Army Institute of Researc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12384" w:leader="none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9:14:00Z</dcterms:created>
  <dc:creator>Dominique Besson</dc:creator>
  <dc:description/>
  <cp:keywords/>
  <dc:language>en-US</dc:language>
  <cp:lastModifiedBy>Dominique Besson</cp:lastModifiedBy>
  <dcterms:modified xsi:type="dcterms:W3CDTF">2011-12-13T09:15:00Z</dcterms:modified>
  <cp:revision>1</cp:revision>
  <dc:subject/>
  <dc:title>Supplementary table</dc:title>
</cp:coreProperties>
</file>